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bookmarkStart w:id="0" w:name="OLE_LINK27"/>
      <w:bookmarkEnd w:id="0"/>
      <w:r>
        <w:rPr>
          <w:rFonts w:cs="Times New Roman" w:ascii="Times New Roman" w:hAnsi="Times New Roman"/>
          <w:b/>
          <w:color w:val="000000"/>
          <w:sz w:val="24"/>
          <w:szCs w:val="24"/>
        </w:rPr>
        <w:t>S2 Table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nucleotide sequence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of th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14 reference genes</w:t>
      </w: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  <w:t>.</w:t>
      </w:r>
    </w:p>
    <w:tbl>
      <w:tblPr>
        <w:tblW w:w="100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8758"/>
      </w:tblGrid>
      <w:tr>
        <w:trPr/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8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Nucleotide sequences</w:t>
            </w:r>
          </w:p>
        </w:tc>
      </w:tr>
      <w:tr>
        <w:trPr/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8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CTCATCTGGCCGCCCGCGCGCCGGCCCCCCCTAGCGGCTCGAAGGCGCGCTGCGCCGGAAGTGGGTAGGGCGGGGGCGGCCGCGCCCGACACCCTCCTACATCCCGGTTTACCCCCCGGTTGTCCCCACAGTTCGCCATGGATGATGATATTGCTGCGCTCGTGGTCGACAACGGCTCCGGCATGTGCAAGGCCGGCTTCGCGGGCGACGATGCTCCCCGGGCCGTCTTCCCGTCCATCGTGGGGCGCCCCCGGCACCAGGGCGTAATGGTGGGCATGGGCCAGAAGGACTCGTACGTGGGGGATGAGGCTCAGAGCAAGAGAGGCATCCTGACCCTCAAGTACCCCATTGAGCACGGCATCGTCACCAACTGGGACGACATGGAGAAGATCTGGCACCACACCTTCTACAACGAGCTCCGTGTGGCCCCTGAGGAGCACCCCGTGCTGCTGACCGAGGCCCCCCTGAACCCCAAGGCCAACCGTGAGAAGATGACCCAGATCATGTTCGAGACCTTCAACACCCCTGCCATGTACGTGGCCATCCAGGCTGTGCTGTCCCTGTATGCCTCTGGCCGCACCACCGGCATCGTGATGGACTCCGGTGACGGGGTCACCCACACGGTGCCCATCTACGAGGGGTACGCCCTTCCCCATGCCATCCTGCGTCTGGACCTGGCTGGCCGGGACCTGACGGACTACCTCATGAAGATCCTCACGGAGCGTGGCTACAGCTTCACCACCACGGCCGAGCGGGAAATCGTCCGTGACATCAAGGAGAAGCTCTGCTACGTGGCCCTGGACTTCGAGCAGGAGATGGCCACCGCGGCCTCCAGCTCCTCCCTGGAGAAGAGCTACGAGCTTCCTGACGGGCAGGTCATCACCATCGGCAATGAGCGGTTCCGCTGCCCTGAGGCTCTCTTCCAGCCTTCCTTCCTGGGCATGGAATCCTGCGGCATTCACGAAACTACCTTCAATTCCATCATGAAGTGTGACGTCGACATCCGCAAGGACCTCTACGCCAACACGGTGCTGTCCGGCGGGACCACCATGTACCCCGGCATCGCAGACAGGATGCAGAAAGAGATCACTGCCCTGGCACCCAGCACAATGAAGATCAAGATCATCGCGCCCCCTGAGCGCAAGTACTCCGTGTGGATTGGCGGCTCCATCCTGGCCTCGCTGTCCACCTTCCAGCAGATGTGGATCAGCAAGCAGGAGTACGATGAGTCCGGCCCCTCCATCGTCCACCGCAAATGCTTCTAGGCGGACTGTTAGCTGCGTTACACCCTTTTTCTTGACAAAACCTAACTTGCGCAGAAAACGAGATGAGATTGGCATGGCTTTATTTGTTTTTTTTTTTTGTCTTTTTTGATTTTTTTTTTTGTTTTTTTTGGCGCTTGACTCAGGATTTAAAAACTGGAACGGTGAAGGTGACAGCAGTCGGTTGGATCGAGCATTCCCAAAGTTCTACAGTGTGGCCGAGGACTTGATTGTACATGGTTTTGTTTTTTTTTTAATAGTCATTCCAAATATCGCGAAATGCATTGTTACAGGAAGTCCTTTGCCTTCCCAAAAGCCACCCCGCTTCTCTCTAAGGAGAAGGGGCCAGTCCTCGCCCGAGTCCACACAGGGGAGGTGATCGCTTTTGTGTAAATTATGTACTCCAAAACAAATTTTGTTTTTAATCTTCGCCTTAATACTTGTTTTTTTTGTTTGTTTTATTTTGAATGGACAGCCATCATGGACCCCTTTTTTTGTCCCTCAACTTGAGATGTATGAAGGCTTTTGGTCCCCTTGGGAGCGGGTTGAGGTGCGGAGGCAGTCAGGGCTTTCCTGTACACTGACTTGAGACCAGTTCAATAAAGTGCACACCTTAAACACACA</w:t>
            </w:r>
          </w:p>
        </w:tc>
      </w:tr>
      <w:tr>
        <w:trPr/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8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Courier New" w:ascii="Times New Roman" w:hAnsi="Times New Roman"/>
                <w:color w:val="000000"/>
                <w:sz w:val="18"/>
                <w:szCs w:val="18"/>
              </w:rPr>
              <w:t>ATGGTGAAGGTCGGAGTGAACGGATTCGGCCGCATCGGGCGCCTGGTCACCAGGGCTGCTTTTAATTCTGGCAAAGTGGACATCGTCGCCATCAATGACCCCTTCATTGACCTTCACTACATGGTCTACATGTTCCAGTATGATTCCACCCACGGCAAGTTCAACGGCACAGTCAAGGCAGAGAACGGGAAGCTCGTCATCAATGGAAAGGCCATCACCATCTTCCAGGAGCGAGATCCTGCCAACATCAAGTGGGGTGATGCTGGTGCAGAGTATGTGGTGGAGTCCACTGGGGTCTTCACTACCATGGAGAAGGCTGGGGCTCACTTGAAGGGTGGCGCCAAGAGGGTCATCATCTCTGCACCTTCTGCCGATGCCCCCATGTTTGTGATGGGTGTGAACCACGAGAAGTATAACAACACCCTCAAGATTGTCAGCAATGCCTCCTGCACCACCAACTGCTTGGCCCCCCTGGCCAAGGTCATCCATGACCACTTTGGCATCGTGGAGGGACTTATGACCACCGTCCACGCCATCACTGCCACCCAGAAGACTGTGGATGGCCCCTCCGGGAAGCTGTGGCGTGACGGCCGAGGGGCTGCCCAGAATATCATCCCTGCTTCTACTGGCGCTGCCAAGGCCGTGGGCAAGGTCATCCCTGAGCTCAACGGGAAGCTCACTGGCATGGCCTTCCGCGTCCCCACTCCCAACGTGTCTGTTGTGGATCTGACCTGCCGCCTGGAGAAACCTGCCAAGTATGATGAGATCAAGAAGGTGGTGAAGCAGGCGTCAGAGGGCCCCCTCAAGGGCATTCTAGGCTACACTGAGGACCAGGTTGTCTCCTGCGACTTCAACAGCGACACTCACTCTTCTACCTTCGATGCTGGGGCTGGCATTGCCCTCAACGACCACTTTGTCAAGCTCATTTCCTGGTACGACAATGAATTCGGCTACAGCAACAGGGTGGTGGACCTCATGGTCCACATGGCCTCCAAGGAGTAAGGTCCCTGGACCCCCAGCCCCAGCAGGAGCACGAGAGGAAGACTTCCTCAGCTGCTGGGGAGTCCTGCCCCATCTCCGCCACACTGAGAATCTCCTGACTTCCACATGTTTCCATCTCTAAGGCCCTGAGGAAGGGGAGGGGCTTAGGGAGCCCTGCCTTGTGTACCATCAATAAAAGTACCCTATACCCAG</w:t>
            </w:r>
          </w:p>
        </w:tc>
      </w:tr>
      <w:tr>
        <w:trPr/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XT</w:t>
            </w:r>
          </w:p>
        </w:tc>
        <w:tc>
          <w:tcPr>
            <w:tcW w:w="8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ATTCATAATCTTTTCTTGCCCGACTGCTTCTGAAGCTCTGACTTTTAAATACCCAAAGCTCTCTGTGTGTCCCGCCTCCTCCGGAACCCGCCAAATCTCATCAAACCCCACCCCCAGCAACAGTGCACTATCCCCATAGGCTTGTTGCGCAGTCCAGGTTCCCACGCTCTGCAGCCTTCCTTAATCAGCGGATTTCTTAAAGCCCAGCCCTTTCCTTCTCTCCGGCGATTTTTTCCGTTCAGGACCGCCTCACCCCACCTGGTTATTTGGTTGGCCAGCGCCCCCGTCGTACGTCATTTACCCGCGCCACCCGGAAGCCGCGGTTCTTACTAACAGTTCTTTTTGCCGGCGGCTTTCAGGAGCCCATCATGGCGACGCCCCCTAAACGGCGGGCGGTGGAGGCCACGGCGGAGAAAGTGCTGCGCTACGAGGCTTTCATCTCTGACGTGCTGCAGCGGGACTTGCAAAAGGTCCTGGACCATCGTGACAAGGTATATGAGCAGCTGGCCAAATACCTTCAACTGAGAAATGTCATTGAGCGACTCCAGGAAGCTAATCACTCGGAGTTATATATGCAGGTGGATTTGGGCTGTAACTTCTTCGTTGACACAGTGGTCCCAGACACTTCACGGATCTATGTGGCCCTTGGATATGGTTTTTTCCTGGAGTTAACACTGGCAGAAGCTCTCAAGTTCATTGATCGTAAGAGCAATCTCCTCACAGAGCTCAGCGACAACCTCACCAAGGACTCCATGAATATCAAGGCCCATATCCACATGTTGCTAGAGGGGCTTAGAGAGCTACAAGGTCTGCAGAATTTCCCAGAGACTCAGCACTGACTTCTTCCTACCTCCCCTGACATTAAAGAGCCTGAATGTCTTTGA</w:t>
            </w:r>
          </w:p>
        </w:tc>
      </w:tr>
      <w:tr>
        <w:trPr/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BP</w:t>
            </w:r>
          </w:p>
        </w:tc>
        <w:tc>
          <w:tcPr>
            <w:tcW w:w="8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AGGGTCGCCGTGGCGGGCGCCTGGGCCGCTGGGTGCTGAACTTCGTTTTCTCCGACCGGTAGTCGTCTCTGCAGTGACTCCAGGAAATGGCAACCTACTCCAGTGTTCTTGCCTGGAGAATCCCAGGGACCGGGGAGCCTGGTGGGCTGCCGTCTCTGGGGTCGCACAGAGTCGGACATGACTGAAGCGAGTTAGCAGCAGCAGCAGCAGCGGCAGCAGCAGCAGCAGCACCGCTGTTTCTTGGTGTGCACGAAGATAACCCACAGAGCCGAGCAAGTCGCCAAGAATAGTGTGCTGGGGATGCTCTAGGAAAAGACTGAATGCTGAGGCAATTTCCAGTCCAGAGGTTTTTGATTTGCCAAGAAGGTGAACGTCATGGATCAGAACAACAGCCTCCCACCCTATGCCCAGGGCCTGGCCTCCCCTCAGGGTGCCATGACTCCTGGAATCCCTATCTTTAGTCCAATGATGCCTTACGGCACAGGACTGACTCCACAGCCTATTCAGAACACCAACAGTCTGTCTATTCTGGAGGAGCAGCAACGGCAGCAGCAGCAGCAGCAGCAACAGCAGCAGCAGCAGGCGGCAGTGGCAGCCGTCCAGCAGTCGACGTCCCAGCAGGCAACCCAGGGGCCCTCGGGCCAGACACCACAGCTCTTCCACTCACAGACTCTTACGACTGCACCCTTGCCGGGCACCCCTCCCTTGTATCCCTCCCCCATGACCCCCATGACCCCCATCACCCCTGCCACGCCAGCCTCAGAGAGCTCCGGGATCGTGCCGCAGCTGCAAAATATTGTATCCACAGTGAATCTTGGTTGTAAACTTGACCTAAAGACCATTGCACTTCGTGCCCGAAATGCTGAATATAATCCCAAGCGTTTTGCTGCTGTAATCATGAGAATAAGAGAGCCCCGCACCACTGCACTGATATTCAGTTCTGGGAAGATGGTGTGCACAGGAGCCAAGAGTGAAGAACAGTCTAGACTAGCAGCAAGAAAATACGCCAGAGTTGTACAGAAACTGGGTTTTCCAGCTAAGTTCTTGGACTTCAAGATTCAGAACATGGTGGGGAGCTGTGATGTGAAGTTCCCTATAAGGTTAGAAGGCCTTGTGCTTACCCACCAACAGTTCAGTAGTTATGAGCCAGAGTTATTTCCTGGTTTAATCTACAGAATGATCAAACCGAGAATTGTTCTCCTTATTTTTGTTTCTGGAAAAGTTGTATTAACAGGTGCTAAAGTCAGAGCAGAAATTTATGAAGCCTTTGAGAACATCTACCCTATTCTGAAGGGTTTCAGGAAGACAACGTAATGGCTGCTGTGTTCTCCTGCCTCCCCCACCCCCTTTTTTTTTTTTAAACCAATCAGTTTTGGTACACTCAGTGGTGTTGTGGACGGCCCCACGGGGTAGAGGATGGGCGTCTGGTTGTAGGGTGCGGCACCAGGTGAAGCGCCCTTCCACGCGCACCCCCGTGGGGTGCCGGAAGGGGTGTTGTTTCTGCACAGAGAACACCAGAGCGTCACTGTAAGTGGCTCAAACTGTGCTGCTATACGGGCAGTGCTGCCTGTTATTTATATTTAGATTTTAAACACTTACTGCTGTTGACAAGTTGGTTTAAGGGACAAAACTAAGTGTTAAAGCCACCTCAACAATTGATTGGACTTTATTTTGTTTAATTTCTTCCCCATAAACCACAGTTTTTATATTTCTACCAGAAAAGTAAAACTGTTTTTTAAAAAGTGTTGTTTTCTAATTTGTAACTCCTGAGGGTTATTTTTGTGCCAGACACATTCCGCCTTTTCAGTATTGCAGGACAGAATAGAAATGTATTAATGAAAACAAATGGCTGTACATATTTTTCTTCCTTCAGAGTACTCTGTACAATAAATGCTGTTTATAAAAGTGTTAGATTGATGTTGTAAATGAAACTTTGTAAGATTCATGTGATCATACTGTTAAAAAATTGTATTTTAGATATAATGCCTGAAACCA</w:t>
            </w:r>
          </w:p>
        </w:tc>
      </w:tr>
      <w:tr>
        <w:trPr/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WHAZ</w:t>
            </w:r>
          </w:p>
        </w:tc>
        <w:tc>
          <w:tcPr>
            <w:tcW w:w="8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GCTGTAGCCTGTGAGCAGCGAGATCCAGGGACAGAGTCTCAGCCTCGCCGCTGCCGCCCAGAGACTGCTGAGCCCCGTCCGTCCGCCGCCACCTACTCCGGACACAGAACATCCAGTCATGGATAAAAACGAGCTGGTACAGAAGGCCAAACTGGCCGAGCAGGCTGAGCGATATGATGACATGGCAGCCTGCATGAAGTCTGTAACTGAGCAAGGAGCTGAATTATCCAATGAGGAGAGGAATCTTCTCTCAGTTGCTTATAAAAATGTTGTAGGAGCCCGTAGGTCATCTTGGAGGGTCGTCTCCAGTATTGAGCAAAAGACGGAAGGTGCTGAGAAAAAACAGCAGATGGCTCGAGAATACAGAGAGAAAATAGAGACCGAGCTAAGAGATATCTGCAATGATGTACTGTCTCTTTTGGAAAAGTTCTTGATCCCCAACGCTTCACAAGCAGAGAGCAAAGTCTTCTATTTGAAAATGAAAGGAGACTACTACCGCTACTTGGCTGAGGTTGCAGCTGGTGATGACAAGAAAGGGATTGTGGATCAGTCACAGCAAGCATACCAAGAAGCTTTTGAAATCAGCAAAAAGGAAATGCAACCAACACATCCTATCAGACTGGGTCTGGCCCTTAACTTCTCTGTGTTCTATTATGAGATTCTGAACTCCCCTGAGAAAGCCTGCTCTCTTGCAAAGACAGCATTTGATGAAGCCATTGCTGAACTTGATACATTAAGTGAAGAGTCATACAAAGACAGCACGCTAATAATGCAGTTACTGAGAGATAACTTGACATTGTGGACATCGGATACCCAAGGAGACGAAGCTGAAGCAGGAGAAGGAGGGGAAAATTAACCTGCCTTCCAACTTTTGTCTGCCTCATTCTAAAATTTACACAGTAGACCATTTGTCAT</w:t>
            </w:r>
          </w:p>
        </w:tc>
      </w:tr>
      <w:tr>
        <w:trPr/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RPL13A</w:t>
            </w:r>
          </w:p>
        </w:tc>
        <w:tc>
          <w:tcPr>
            <w:tcW w:w="8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CAGGCAGCTGCCGAAGATGGCGGAGGGGCAGGTCCTGGTGCTCGATGGCCGAGGCCATCTCCTGGGCCGCCTGGCGGCCATTGTGGCCAAGCAGGTGCTTCTGGTGAAATACCTGGCCTTTCTCCGCAAGCGGATGAACACCAACCCCTCCCGTGGCCCCTACCACTTCCGAGCCCCCAGCCGCATCTTCTGGCGGACAGTGCGAGGCATGCTGCCCCACAAGACCAAGCGGGGCCAGGCTGCTCTGGAGCGCCTCAAGGTGTTTGATGGGATCCCACCACCCTATGACAAGAAAAAGCGAATGGTGGTTCCTGCTGCCCTCAAGGTTGTGCGTCTGAAGCCTACTCGCAAGTTTGCCTACCTAGGGCGCCTGGCTCATGAGGTTGGCTGGAAGTACCAGGCAGTAACGGCCACCCTGGAGGAGAAGAGAAAGGAGAAGGCCAAGATCCACTATCGGAAAAAGAAGCAGCTCATGAGGCTACGGAAGCAGGCCGAAAAGAACATCGAGAAGAAAATTGGCAAATTCACAGAGGTCCTCAAGACTCATGGATTCCTAGTCTGAGCCAAATAAAATTGACTGTTTATTCTTCATGCTTGGCCTGGCCTGCCCTTCCTCCATCGCCACCCTAGGATGTGGGGGCCCCCAGGGGCTGCCGTGCACGTGCCACAGGCAGACGGGGTATAGCCGAGGGGCATTAGTCAGTGTAGGCGGGTCCAGGGGCTGTGCAGGCATCGTTGGTCTGCAGCCTGTTTGTTCGTGAGACCTTTAAGACATAAACAGTTGGAACAACCAGTCCAGTTGCAGTATTGGCAGACGTGAGCTGGAAGACTATTGGAAAGGATTGGCATGACTTAAAGGGAGTCTGTTCATGCTTCCCACGTGGTCGGATACTATACTCTGCAGCTGTTAGGATGTGAGAGAATGCCCAAAAAGTATCTCTGGAAGAGAAGTTCCAGCCAAGGGATCACAGGCATCGCCCTCGTGTCTTCCCTATATTTTGTGATCCAAAACCAATAAATTATTTTGTTAAAGAAA</w:t>
            </w:r>
          </w:p>
        </w:tc>
      </w:tr>
      <w:tr>
        <w:trPr/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DHA</w:t>
            </w:r>
          </w:p>
        </w:tc>
        <w:tc>
          <w:tcPr>
            <w:tcW w:w="8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AAGGGCCCGCCCCGGGGCGGCCTGCTCTGGAGCCCCACTGCCCACTCCTCACTGTCAGCGCCTCCTGCAAAGTGGCCGGCAGCATGGCAGACAGGAACCCGCAGTTTTCACTTCACCGTTGATGGCAATAAGAGGTCGTCCGCTAAAGTTTCAGATGCGATTTCTGCGCAGTACCCAGTTGTGGACCATGAGTTTGATGCCGTGGTGGTTGGTGCAGGGGGGGCAGGCCTGCGGGCCGCGTTCGGCCTCTCTGAAGCAGGTTTCAACACGGCCTGCATCACGAAGCTCTTCCCCACCAGATCCCACACTGTCGCGGCCCAGGGAGGGATCAATGCCGCCCTGGGGAACATGGAGGAGGACAACTGGCGGTGGCACTTCTACGACACCGTGAAAGGCTCCGACTGGCTGGGGGACCAGGACGCCATCCACTACATGACGGAGCAGGCCCCCGCCTCCGTGGTGGAGCTGGAGAATTACGGCATGCCCTTTAGCAGAACTGAAGATGGCAAGATCTACCAGCGTGCCTTTGGCGGACAGAGCCTCAAGTTCGGGAAGGGTGGGCAGGCTCACCGCTGCTGCTGCGTGGCCGACCGCACGGGCCACTCGCTGCTGCACACGTTGTATGGAAGGTCTCTGCGCTATGACACCAGCTACTTTGTGGAGTACTTTGCTCTGGACCTCCTGATGGAGAGCGGGGAGTGCCGCGGTGTGATCGCTCTGTGCATAGAAGACGGGTCCATCCACCGCATCAGGGCCAGGAACACTGTCATCGCCACCGGAGGCTACGGGCGCACCTACTTCAGCTGCACGTCCGCCCACACCAGCACCGGGGACGGCACTGCCATGGTGACCAGGGCTGGCCTGCCCTGCCAGGACCTGGAGTTCGTGCAGTTCCACCCCACAGGCATATATGGCGCTGGCTGTCTCATCACAGAGGGCTGTCGTGGAGAGGGGGGCATCCTCATCAACAGCCAGGGTGAGAGGTTCATGGAGCGCTACGCCCCCGTCGCTAAGGACCTGGCGTCCAGGGATGTCGTGTCCCGGTCCATGACCCTGGAAATCCGCGAGGGAAGAGGCTGTGGGCCCGAGAAGGACCACGTGTACCTGCAGCTGCACCACCTGCCCCCGGCGCAGCTGGCTATGCGCCTGCCTGGCATCTCAGAGACGGCCATGATCTTCGCGGGCGTGGACGTCACCAAGGAGCCCATCCCCGTGCTTCCCACCGTGCACTACAACATGGGTGGCATCCCCACCAACTACAAGGGGCAGGTTCTGAGGCACGTGAATGGCCAGGACCAGGTTGTGCCTGGCCTGTACGCATGCGGGGAGGCTGCCTGCGCCTCGGTGCATGGCGCCAACCGTCTGGGTGCAAACTCGCTCCTGGACCTGGTTGTCTTCGGCCGGGCGTGCGCCCTGAGCATCGCAGAGTCCTGCAGACCCGGAGATAAAGTTCCCTCGATTAAACCAAATGCTGGGGAAGAATCTGTCATGAATCTTGACAAATTGAGATTTGCCAATGGAAGCATAAGAACATCGGAACTGCGACTCAACATGCAGAAGTCGATGCAGAGCCATGCCGCGGTGTTCCGTGTGGGGAGTGTGCTGCAGGAAGGCTGTGAGAAGATCAGCAGCCTCTACGGAGACCTGCGGCATCTGAAGACGTTCGACAGGGGAATGGTCTGGAACACTGACCTGGTGGAGACCCTGGAGCTGCAGAACCTGATGCTTTGTGCTCTGCAGACCATCTACGGAGCGGAGGCCCGGAAGGAGTCGCGCGGCGCCCACGCCAGGGAGGACTTCAAGGAGAGGGTTGACGAGTACGATTACTCCAAGCCCATCCAGGGGCAGCAGAAGAAGCCCTTTGAGCAGCACTGGAGGAAGCACACGCTCTCCTACGTTGACATCAAGACTGGGAAGGTCACCCTGGAGTACAGACCTGTAATCGACAGAACTTTGAACGAGACTGACTGTGCCACTGTTCCCCCAGCCATCCGCTCCTACTGAGGAGACTGAGGCTTCCCTGCTCCTGTAATTATGTATAATAGCTCACGCCCGGGTTCAGGTCATCACCGCCTTCTTGATTGTGTCCTTGACAGACTGAGGAGGCCATCTGATAGAGATTCCTACCAGAGGCCAGTAACTTGCCAGTGAGTGTTCAGCCTGCCTTCACCCGTGCCTTCTTCTCGTGAATTAATAAAACTAGATGAAACATAAGTTA</w:t>
            </w:r>
          </w:p>
        </w:tc>
      </w:tr>
      <w:tr>
        <w:trPr/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RPS15</w:t>
            </w:r>
          </w:p>
        </w:tc>
        <w:tc>
          <w:tcPr>
            <w:tcW w:w="8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GGGCGGAAGTGGAACAGAAGAAGAAGCGGACCTTCCGCAAGTTCACCTACCGCGGCGTAGACCTCGACCAGCTACTGGACATGTCCTATGAGCAACTGATGCAGCTATACAGCGCGCGCCAGCGACGGCGGATGCACNNNNNNNNNNGGAGGAAGCAGCACTCGCTGCTGAAGCGGCTGCGCAAGGCCAAGAAAGATGCGCCGCCCATGGAGAAGCCCGAGGTGGTGAAGACGCACCTGCGCGACATGATCATTCTACCCGAGATGGTGGGCAGCATGGTTGGCGTCTACAACGGCAAGACCTTCAACCAGGTGGAAATCAAGCCTGAGATGATCGGCCACTACCTAGGCGAGTTCTCCATCACTTACAAGCCCGTGAAGCATGGCCGGCCCGGTATCGGGGCCACCCATTCCTCCCGCTTCATCCCCCTCAAGTAACCTGCTGGCCAATAAAAGCAGAGATT</w:t>
            </w:r>
          </w:p>
        </w:tc>
      </w:tr>
      <w:tr>
        <w:trPr/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PRT1</w:t>
            </w:r>
          </w:p>
        </w:tc>
        <w:tc>
          <w:tcPr>
            <w:tcW w:w="8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AAAAAAACCCAAGTCAAGATTAATGTGCAGAAAGTGGCAGGTCCCCAGTTCTTACAGTTGACCACTATTAGCGATGATGAACCAGGTTATGACCTAAATTTATTTTGTATACCCAATCATTATGCTGAGGATTTGGAGAAGGTGTTTATTCCTCATGGACTAATTATGGACAGGACCGAACGGCTGGCTCGAGATGTGATGAAGGAGATGGGTGGCCATCACATTGTGGCCCTCTGTGTGCTCAAGGGGGGCTATAAGTTCTTTGCCGACCTGTTGGATTACATCAAAGCACTGAACAGAAATAGTGACAAATCCATTCCTATGACTGTGGATTTTATCAGACTGAAGAGCTACTGTAACGACCAGTCAACAGGCGACATAAAAGTAATTGGTGGAGATGATCTCTCAACTTTAACTGGAAAGAATGTCTTGATTGTTGAAGATATAATTGACACTGGGAAGACAATGCAGACTTTGCTTGCCTTGGTCAAGAAGCATAAACCAAAGATGGTCAAGGTTGCGAGCTTGCTGATGAAAAGGACCCCTCGAAGTGTTGGATATAAACCAGACTTTGTTGGATTTGAAATTCCAGACAAGTTTGTTGTGGGATATGCCCTTGACTATAATGAATACTTCAGGGACTTGAATCACGTGTGTGTCATTAGCGAAACTGGAAAAGCAAAATACAAAGCCTAAGATGAGAGTCCGAGTTGAGTTTGGAAATACCTGGCGTCCCAGTGAAATCACCAGTGACATGATCCAATGTTCTTGTTCTGTGGCCAGCTGCTTAATAGAGCTTATTGCATGTATCTCCTAAGAATTTGATCTGTTTTGTATTTTAGAAATGTCAGTTGCTGCATTCCCGAACTCTTCATTTGCACTACGAGCCTAAAGACTATCAGTTCCCTTTGGGTAGATTGTTGTTTGACTTGTGAATGAAATAGCTCTTAAACCACACCACTATTGACTGGAAATATGGAAATTGTATGTGTAAGAAACATTTGAAGAGAAGAATATATTAGTTTTTTAATTGGTATTTTAACTTTTATATGTTCAGGAAAGAACAGAAGTGACTGAATATTGTTCCCTATGCTACTGTGTGCTTAGGAAAGTAGCGAGAGGCAGTCTCGTACCCACGACAGCACTTTGAGGCATTGTTGTGTCAGAGAGACCGCATGTCCCGCAAGTGTTTCAGTAGGTTTCGGTAGTATTAACTATATTTTCTTGCTTGTTCAGATCATTTCTGGTGAATCTTTGTCAACAGTTCCTTTTCAATACAGGTCAGTAAGTTCCAAAAACCTACCATTTTTGAATTCTTCAGTGTAAAAATCCTTCAAATAAAGGCTATCTCTTTAAAGGAAA</w:t>
            </w:r>
          </w:p>
        </w:tc>
      </w:tr>
      <w:tr>
        <w:trPr/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PPIA</w:t>
            </w:r>
          </w:p>
        </w:tc>
        <w:tc>
          <w:tcPr>
            <w:tcW w:w="8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CCACGTGTTCCTTCGCGACCGCGGTCGACGGCGGGCCCGTGGGCCGCGTCTCTTTTGAGCTGTTTGCAGACAAAGTTCCAAAGACAGCAGAAAACTTTCGTGCTCTGAGCACTGGAGAGAAAGGATTTGGTTATAAAGGTTCCTGCTTTCACAGAATAATTCCGGGATTTATGTGCCAGGGTGGTGACTTCACACGCCATAATGGTACTGGTGGCAAGTCCATCTATGGCGAGAAATTTGATGATGAGAATTTCATTTTGAAGCATACAGGTCCTGGCATCTTGTCCATGGCAAATGCTGGCCCCAACACAAATGGTTCCCAGTTTTTCATCTGCACTGCCAAGACTGAGTGGTTGGATGGCAAGCACGTGGTCTTTGGCAAGGTGAAAGAGGGCATGAATATTGTGGAAGCCATGGAGCGCTTTGGGTCCAGGAATGGCAAGACCAGCAAGAAGATCACCATTGCTGACTGTGGACAAATCTAATAAATTTGACTTGTGTTTTACTTAAGCACCAGACCATTCCTTCTGTAGCCCAGGAGAGCACCCCTTCACCCCATGTGCTTGAAATATCCTATAATCTTTGTGCTCTTGCTACAGTTCTTTGGGTTCCATATTTTCCTTATCCCCCTCCAAGTTTAGCTGGATTGCAAAGTTAAATTTATGATTATGAAATAAAAACTAAACAATTATCTGTC</w:t>
            </w:r>
          </w:p>
        </w:tc>
      </w:tr>
      <w:tr>
        <w:trPr/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MBS</w:t>
            </w:r>
          </w:p>
        </w:tc>
        <w:tc>
          <w:tcPr>
            <w:tcW w:w="8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ACGCAGTGCCTTAGCGGAGCCGGGAGTGTGTGGCTGCTGGAGAAGCTGGAGACCTGCGCGAGCCCAGTGTCCGGCCGGCAGGGGCCTTCGGCTTCCCCGACACCGGAGGACGTTGGCGGCAGCCCCGGGCCTAGCTGCCGAGCACAGCCATGTCTGGTAATGGCAACGCGGCCGCAACAGCGGAAGAAGACACCCCAAAGATGAGAGTGATTCGAGTGGGTACCCGCAAGAGCCAGCTGGCTCGCATACAGACGGACAGTGTGGTGGCAACGCTGAAAGCTTTATACCCAGGCCTGCAGTTTGAAATAATTGCTATGTCCACCACGGGGGACAAGATTCTTGATACCGCGCTCTCTAAGATTGGAGAGAAGAGCCTGTTTACCAAGGAGCTGGAGCATGCTTTGGAGAGGAATGAAGTGGACCTAGTTGTTCATTCGCTGAAGGACCTGCCCACGGTGCTTCCTCCTGGCTTCACCATTGGAGCTGTCTGCAAGCGGGAGAGCCCCTATGATGCTGTTGTCTTTCACCCAAAATTTGTTGGGAAGACTCTAGAAACCTTGCCAGAGAAGAGTGTGGTAGGAACTAGCTCCCTGCGGAGAGCAGCCCAGCTGCAGAGAAAGTTCCCACATCTGGAGTTCAAGAGTATTCGGGGAAACCTCAACACGCGACTGCGGAAGCTGGATGAGCTGCAGGAGTTCAGTGCCATCATCCTGGCCGCAGCTGGCCTGCAGCGCATGGGCTGGCAGAACCGGGTGGGGCAGATCCTGCACCCTGAGGAGTGCATGTATGCTGTGGGTCAGGAAGGAGGTTGCAGTGTGCCAGTGGCAGTGCATACAGCTATTAAGGATGGGCAACTGTACCTGACTGGAGGAGTCTGGAGTCTGAATGGTGCAGAGACCATGCAAGACACCATGCAAACCACCATCCATGTCCCTGTCCAGCATGAAGATGGCCCTGAAGATGATCCACAGCTGGTGGGCATCACTGCCCGGAACATTCCACGACAACCCCAGCTGGCTGCTGAGAACCTGGGCATCAGCCTGGCCACCTTGTTGCTGAACAAAGGAGCCAAGAACATCTTGGATGTTGCACGGCAGCTCAATGAAGCCCACTAATTGGTCTGTGGGGCACAGGTGCCTGCCTTGCTGGTCACCCAGTGCCTACATCCCAGCCCTCTGCTACCTGAGAAGTGACTACCCCCACAGGATTGAACTGCAGGGCAGAGACTTCCAGAGACTTGTCTCACCGAGGGGCCTTGCCTCCCCAGGTGGGGGCTTCCTCTCTAGAGAAAAAAAAAAATCTTAGTAATAAGCCACAGCCTTTGAATGTAACCAGTTCTACTAATAAACCAAATTTAAAGGTG</w:t>
            </w:r>
          </w:p>
        </w:tc>
      </w:tr>
      <w:tr>
        <w:trPr/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RPL39</w:t>
            </w:r>
          </w:p>
        </w:tc>
        <w:tc>
          <w:tcPr>
            <w:tcW w:w="8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CGCGCTCGGAGTTTCCGGAGAAGAGGACGGGGAAGGACCTGCGCGCGGAGGTTCCTACCGCCGCGGAGGAGGCAATGGCGGTGGTGGTCCGGGGGCTGAGGCTCTGGCGGGCCGCCCCCAGCGGCGGGGCTGCCTGGAGGTCTGTGGTCACATCACCTGCCTCTCAGCTGTCACCGACCGAACTGATAGAAATGCAGAATGATCTCTTTAACAAAGAGAAAAACAGGCAGCTGTCGCTAACTCCCCGAACTGAGAAGATTGAAGTGAAACACGTTGGTAAAACTGACCCTGGCACTATCTTTGTGTTGAATAAAAACGTTTCCACTCCTTATAGCTGTGCCATGCATTTAAGTGAATGGTACTGCAGGAAGTCTATTCTGGCTCTTGTGGACGGACAGCCTTGGGACATGTATAAACCTTTGACCAAGTCCTGTGAAATTAAATTTCTAACTTTCAAAGATGATGATCCAGGAGAAGTCAATAAGGCTTATTGGCGTTCTTGTGCCATGATAATGGGCTGTGTGATAGAGAGGGCATTCAAAGAGGAATATGTGGTCCATTTGGTCAGAGCCCCAGAAGTTCCAGTAATCGCTGGAGCCTTCTGCTATGACGTTGTTTTGGATAAGAGACTTGATGAGTGGATGCCAACAAAAGAGAACCTGCGTTCTTTCACAAAAGATGCTCGTGCTTTACTTTATAAAGATCTTCCATTTGAAACACTGGAAGTTGAAGCAAAAGTGGCATTAGAAATATTTCAGCACAATAAGTACAAAGTAGATTTCATAGAAGAGAAGGCATCTCAGAACCCTGAGAGAATAGTCAAGCTACACAGATTTGGTGACTTCATTGATGTGAGTGAGGGCCCTCTTATTCCAAGAACAAGTATTTGTTTCCAGTATGAAGTGTCAGCGGTTCACAATCTTCAAGCCACCCAGTCGAGTCTTGTACGAAGATTCCAGGGTCTCTCTCTACCTGTGCACTTAAGAGCACATTTTACGATATGGAATAAATTATTGGAAAGGTCTCGGAAAATGGTAACTGAAGATCAAACTAAGCCTACAGAGAAGAGTGCATCTACCTAGTAACTTCCTCAAATTTAAATATGTATAGTAAATTAAAATAAAACTTTTCTATGTAGTGTTTGTGCATGCTTATAAAA</w:t>
            </w:r>
          </w:p>
        </w:tc>
      </w:tr>
      <w:tr>
        <w:trPr/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P1R11</w:t>
            </w:r>
          </w:p>
        </w:tc>
        <w:tc>
          <w:tcPr>
            <w:tcW w:w="8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CGCGTCACACCCGGAAGTAGGGAGCCGGAAGTGGGGTTGGACAGGTTATCCCCAGGGGTGGGGCAGCGGAGGCCCAGGAGGAGGGGGAAAAAAGAAGGTGGAGGATCCTGGCTGCTAATCTGAATCGATACCGATTCTCTTAGACCTCAGAGACACAGAAAAGACAGAAGGGTGCCTCATCCCCTTTCCTCCGCTTCTCTCTCTCCTCAGCCTTAGCCATGGCGGAGGCAGGGGCCGGGCTGAGTGAGACCGTCACTGAGACAACGGTTACCGTGACAACGGAGCCCGAGAACCGGAGCCTAACCATCAAACTTCGGAAACGGAAGCCAGAGAAAAAGGTGGAATGGACGAGTGACACTGTGGACAATGAACACATGGGCCGCCGCTCATCAAAATGCTGCTGTATTTATGAGAAACCTCGGGCCTTTGGCGAGAGCTCCACAGAGAGTGATGACGAGGAAGAGGAGGGCTGTGGTCACACACACTGTGTGCGGGGCCACCGCAAAGGACGGCGTCATGCAACCCCGGGACCAAGCCCCACCAGCCCTCCCCAGCCTCCTGACCCCTCCCAGCCCCCTCCAGGGCCAATGCAGCACTAAATTCCTCGCTCCCCCACCATTCCTGTGTCTGTCTGGCCCTGAATGTATTCATGTGGCTACTCGGGGACTAAACCCACGATTTGATCCCTTCTCCAGCCCCCTCCTCCCCTCTCCTCTGCCTGACAGAGGGAAGAGGGAGAGGAAGGTGGACAGAGATCCTGGAATTCTGACTTGCTGCTATTCCAGAACCTAGGCTTCTGGGTTCCCCCAGCCCTCATTTCTCCTTACAATACCCAGCCTCCTCTCTCCAGGGATCCAGGCATCTTGATCCCAATCTTTTTCCTTTGTTCTCACTGCCAAACTGCCTGTCCTGGGATCCAGTTATCTTGGCCCCTTGCACTCTCTACTTGAGTTCCAAACAGCTAAATTGGGTTTCCAGCAGCCCCAGCTTTCACTGCCAGGGTCCTAGTCAGATTCCAGGCAATCTTGCTCCAGCTATGCTTGTTAATCCTGGCTTAGAGCTCTTCCACTTATGTATTTATGTCATCCTAACTCTTAGTCGTTGCCTGTGGGATGTGAGGTCTTCTGTGAGACCTCAGGGCTCCTAGCCCTTTCCCTTCTCTCCTGCCCACTTCCCCCAAGCCCTTAAGAGGAGTTAGGAGAGAGGGAGGTCTTTGTCCTTCTCACCTTTAATGAGAAATGGAAAAAAGAAATGGGCATGTCCTCTCTCCTCACCGTTCTCATGTGACTAGGGTTTCTGACAAAACTGGCTCCAAGACTAGTCACTTAGAGCCCACTATCTCCTCAGCCTTTGGTCTTCCAACTTAGGAGACAGATCCGACCCAGGGGCCTGGGTCCCTGGGAGAGGATGGAAAAGGGAGGGAGCCAAGAGATGCAATCTCACCCCTTCCTTCCAAGGCCTTGATGTCTCTCCCAGCCCAGATATCCAGCCCTCCCAGCCCTCCCCACCCCTTACTGGGATCTGGATATCATTTTCCAGGCCTTTTGCAGTGCACAGTTGCAGAGATCAGTCAAATCCATACCACCACTGAGATCTCATTTATTGCCACAGATGCACAAAATAAATAACCCAACATCACAAAA</w:t>
            </w:r>
          </w:p>
        </w:tc>
      </w:tr>
      <w:tr>
        <w:trPr/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2M</w:t>
            </w:r>
          </w:p>
        </w:tc>
        <w:tc>
          <w:tcPr>
            <w:tcW w:w="8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ATAAAGGCGAGCGCCGAACCCAGCCGCTCACTCCGCCACCGCGCAGCTGCTGCAAGGATGGCTCGCTTCGTGGCCTTGGTCCTTCTCGGGCTGCTGTCGCTGTCTGGACTGGACGCCATCCAGCGTCCTCCAAAGATTCAAGTGTACTCAAGACACCCACCAGAAGATGGAAAGCCAAATTACCTGAACTGCTATGTGTATGGGTTCCATCCACCCCAGATTGAAATCGATTTGCTGAGGAATGGGGAGAAGATTAAATCGGAGCAGTCAGACCTGTCTTTCAGCAAGGACTGGTCTTTCTACCTGCTGTCCCACGCTGAGTTCACTCCCAACAGCAAGGATCAGTACAGCTGCCGAGTGAAACACGTTACTTTGGAACAACCCCGGATAGTTAAGTGGGATCGAGACCTGTAAGCAACACCATCAAGATTTGAACATTCTTCATTTGGTATAATATCTGGAAAATTCTGTTTCCCTGCTCTTTAATACTGATATGCTTTTATGCTTTATGCACATAATCAGAAGTCATATTCATGTTACCACAAATACCTTCTTTATAATTTTACCTTGGGTGCTACATGTCCATGTTTGACCTTCCTAGGCAGGTGTCTGCAGTGGAGGTGCTGGCATCTTAGAGGTGGGGAAGACAGTTTCAGATTTAACATCAACATCTGGGTGTCTTCTGCATACAAAACTGGGTAATAAGATACTTATGCACGTTAAAGTAAGCCTCCAATTTTGTAACTTTGGTTACAATTTTGGGAAAATTTTGGAAAGATAATTTTTAGAGTTATGGAAATTTGTTAATTTTTAGAATTATGGAGATTGTAGATGAAGCATCTTGCCATATAAAATTTATATGTTATCTCCTATATCTGTTAGAAACTTGGTTGTGCCTGGTTTCACTATATATGTTGTTTCACTAAAACAATGGTAAAACATTGTGTGCAGCTTCTCAAAGGAAGAACAGCTGACTTCTCAATGTCAGTGGGATCCAGAACATAGCATAGAAAGTCATCATGAATGTGATGAAACAACTTCCTACCTAAAATTCTCTATTCAATAAAAATCTTTTAAAAAAAACGACTGCATGATAAACATTATTAGATAACTAAGATTGCTGCACCTGTCAGATCCTCACTAAGCATCTAAATGATACATTTGAGGCAGAGGGAAGGCCTAGTGAGAGAAAAGGGAGAGTAATAGAAATGTATCAATTTTGTAATCTAAATATAAAATAGTAATGGTTGGTAAAGTGGTTAGAAAAATAAAACACAATAACCTAAGTGTAGAAAGAGTAAACAATGTTAAAGTATTTGATGGACTTTTTACCCTGAAGGGTAAAGTTACAGACTTTTTGGTAATTTAAATATGTACAATATATTTTTGGGCTGTCCTCAAAAAGAACATAGGCTGAATGTTTAATATCCAACTAGAAGATGGCATAGGAGCTTATGGAGTGGTAGTAATGTTTTTTTCCAATACTCAGTGAATTTATCATAAAAAACTCATAGCTGGGGAAAAAGGCAAATTTACTTAGACTTATAAAGGTTTTCTTAATATACATAAGCAGACACATGCACTCATTAATAGAAGTCTATTATAGGTATTTTACAGGTAAAATCAGAAATAAGGATCTTTCCTGAAGTTACACCATAGAACTTCCCTGGTGGCCCAGTGGCCAAGACTCTGTGCTCTCAGTGCCACAGTGAGAATTTGTACGCCTCAACCGAAGTCCCACATGCTGCAACTAAACACCAGAGCAGCTAAATAAGTAAATACTTTAAAAAAATAAAAAAAGATGCCCACTGCCCGCTTTGAGTGATGTTATACTAGAGGTCCCAGCAGCAAATCATGACAATGAAAAAAAGTAAAAAGAATAAATATTTGAAGAGAAGAAACAAAATTGTATTACTTTGATGCTATATATAGATTATATAGAAATGTCAATAAGATATAAAAGATAAATTCTCTTATTAATCCTAATAATAAATTTGCTGGACAAAAACA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" w:name="OLE_LINK27"/>
      <w:bookmarkStart w:id="2" w:name="OLE_LINK27"/>
      <w:bookmarkEnd w:id="2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mbria">
    <w:charset w:val="00"/>
    <w:family w:val="roman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576" w:before="340" w:after="330"/>
      <w:jc w:val="both"/>
      <w:outlineLvl w:val="0"/>
    </w:pPr>
    <w:rPr>
      <w:rFonts w:ascii="Calibri" w:hAnsi="Calibri" w:eastAsia="宋体" w:cs="Times New Roman"/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宋体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3"/>
        <w:numId w:val="1"/>
      </w:numPr>
      <w:spacing w:lineRule="auto" w:line="374" w:before="280" w:after="290"/>
      <w:jc w:val="both"/>
      <w:outlineLvl w:val="3"/>
    </w:pPr>
    <w:rPr>
      <w:rFonts w:ascii="Cambria" w:hAnsi="Cambria" w:eastAsia="宋体" w:cs="Times New Roman"/>
      <w:b/>
      <w:bCs/>
      <w:kern w:val="2"/>
      <w:sz w:val="28"/>
      <w:szCs w:val="28"/>
    </w:rPr>
  </w:style>
  <w:style w:type="character" w:styleId="Style11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4Char">
    <w:name w:val="标题 4 Char"/>
    <w:qFormat/>
    <w:rPr>
      <w:rFonts w:ascii="Cambria" w:hAnsi="Cambria" w:cs="Cambria"/>
      <w:b/>
      <w:bCs/>
      <w:kern w:val="2"/>
      <w:sz w:val="28"/>
      <w:szCs w:val="28"/>
    </w:rPr>
  </w:style>
  <w:style w:type="character" w:styleId="Appleconvertedspace">
    <w:name w:val="apple-converted-space"/>
    <w:basedOn w:val="Style11"/>
    <w:qFormat/>
    <w:rPr/>
  </w:style>
  <w:style w:type="character" w:styleId="HTMLChar">
    <w:name w:val="HTML 预设格式 Char"/>
    <w:qFormat/>
    <w:rPr>
      <w:rFonts w:ascii="Courier New" w:hAnsi="Courier New" w:eastAsia="Times New Roman" w:cs="Courier New"/>
      <w:sz w:val="20"/>
      <w:szCs w:val="20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3Char">
    <w:name w:val="标题 3 Char"/>
    <w:qFormat/>
    <w:rPr>
      <w:rFonts w:ascii="Cambria" w:hAnsi="Cambria" w:eastAsia="宋体" w:cs="Times New Roman"/>
      <w:b/>
      <w:bCs/>
      <w:color w:val="4F81BD"/>
    </w:rPr>
  </w:style>
  <w:style w:type="character" w:styleId="Char">
    <w:name w:val="页脚 Char"/>
    <w:qFormat/>
    <w:rPr>
      <w:sz w:val="18"/>
      <w:szCs w:val="18"/>
    </w:rPr>
  </w:style>
  <w:style w:type="character" w:styleId="Char1">
    <w:name w:val="批注框文本 Char"/>
    <w:qFormat/>
    <w:rPr>
      <w:rFonts w:ascii="Tahoma" w:hAnsi="Tahoma" w:cs="Tahoma"/>
      <w:sz w:val="16"/>
      <w:szCs w:val="16"/>
    </w:rPr>
  </w:style>
  <w:style w:type="character" w:styleId="Ffline">
    <w:name w:val="ff_line"/>
    <w:basedOn w:val="Style11"/>
    <w:qFormat/>
    <w:rPr/>
  </w:style>
  <w:style w:type="character" w:styleId="Chemf">
    <w:name w:val="chemf"/>
    <w:basedOn w:val="Style11"/>
    <w:qFormat/>
    <w:rPr/>
  </w:style>
  <w:style w:type="character" w:styleId="Char2">
    <w:name w:val="页眉 Char"/>
    <w:qFormat/>
    <w:rPr>
      <w:sz w:val="18"/>
      <w:szCs w:val="18"/>
    </w:rPr>
  </w:style>
  <w:style w:type="character" w:styleId="Authorsname">
    <w:name w:val="authors__nam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tyle12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3">
    <w:name w:val="列出段落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ascii="Calibri" w:hAnsi="Calibri" w:eastAsia="宋体" w:cs="Times New Roman"/>
      <w:kern w:val="2"/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04:05:00Z</dcterms:created>
  <dc:creator>peterpan</dc:creator>
  <dc:description/>
  <dc:language>en-US</dc:language>
  <cp:lastModifiedBy>伊莫浮云</cp:lastModifiedBy>
  <dcterms:modified xsi:type="dcterms:W3CDTF">2020-01-26T12:49:10Z</dcterms:modified>
  <cp:revision>14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